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E7666" w14:textId="77777777" w:rsidR="0015358A" w:rsidRDefault="00FE1E42">
      <w:pPr>
        <w:spacing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1 Table. Critical stimuli.</w:t>
      </w:r>
    </w:p>
    <w:tbl>
      <w:tblPr>
        <w:tblStyle w:val="a"/>
        <w:tblW w:w="934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3000"/>
        <w:gridCol w:w="1815"/>
        <w:gridCol w:w="1815"/>
        <w:gridCol w:w="1815"/>
      </w:tblGrid>
      <w:tr w:rsidR="0015358A" w14:paraId="79355429" w14:textId="77777777">
        <w:trPr>
          <w:trHeight w:val="46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18CB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199D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course context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044CC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ject-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nly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18C1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ject-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nly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E8B5E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</w:tr>
      <w:tr w:rsidR="0015358A" w14:paraId="5ABF2918" w14:textId="77777777">
        <w:trPr>
          <w:trHeight w:val="258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A9FE2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65A8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and friends went on a trip to the farmer's market.</w:t>
            </w:r>
          </w:p>
          <w:p w14:paraId="2CBCE5F4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picked the apple/apricot and the pear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E884C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Woody picked the apricot/appl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B077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ody only picked the apple/apricot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18B7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Woody picked the apple/apricot.</w:t>
            </w:r>
          </w:p>
        </w:tc>
      </w:tr>
      <w:tr w:rsidR="0015358A" w14:paraId="53E77E73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85CA6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751D3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and friends went on a trip to the zoo.</w:t>
            </w:r>
          </w:p>
          <w:p w14:paraId="317AFFDE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picked the panda/parrot and the rhinocero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6B6EC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Woody picked the parrot/panda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45C51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ody only picked the panda/parrot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6E6F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Woody picked the panda/parrot.</w:t>
            </w:r>
          </w:p>
        </w:tc>
      </w:tr>
      <w:tr w:rsidR="0015358A" w14:paraId="13D31F9D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AF1B8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07EB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and friends went on a trip to the carnival.</w:t>
            </w:r>
          </w:p>
          <w:p w14:paraId="7864A7BF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picked the popsicle/popcorn and the hotdog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415F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Woody picked the popcorn/popsicl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C47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ody only picked the popsicle/popcorn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B7E2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Woody picked the popsicle/popcorn.</w:t>
            </w:r>
          </w:p>
        </w:tc>
      </w:tr>
      <w:tr w:rsidR="0015358A" w14:paraId="12AF7405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07A97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C14E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 friends went on a trip to the aquarium.</w:t>
            </w:r>
          </w:p>
          <w:p w14:paraId="2ED3ADFF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picked the seashell/seagull and the turtl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CF41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Woody picked the seagull/seashell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9AC42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ody only picked the seashell/seagull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29EF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Woody picked the seashell/seagull.</w:t>
            </w:r>
          </w:p>
        </w:tc>
      </w:tr>
      <w:tr w:rsidR="0015358A" w14:paraId="49A0FF82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8E26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439B2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and friends went to school.</w:t>
            </w:r>
          </w:p>
          <w:p w14:paraId="7BF63F1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picked the chalk/chocolate milk and the water bottl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F8F54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Tigger picked the chocolate milk/chalk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5D1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gger only picked the chalk/chocolate milk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F698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Tigger picked the chalk/chocolate milk.</w:t>
            </w:r>
          </w:p>
        </w:tc>
      </w:tr>
      <w:tr w:rsidR="0015358A" w14:paraId="43B8C82D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F358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25DFF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 the Pooh and friends went to a birthday party.</w:t>
            </w:r>
          </w:p>
          <w:p w14:paraId="0EBCD01D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picked the candle/candy and the balloon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9F28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Tigger picked the candy/candl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AB55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gger only picked the candle/candy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FA1A4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Tigger picked the candle/candy.</w:t>
            </w:r>
          </w:p>
        </w:tc>
      </w:tr>
      <w:tr w:rsidR="0015358A" w14:paraId="2E838F1C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37A6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791DB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and friends went on a trip to a farm.</w:t>
            </w:r>
          </w:p>
          <w:p w14:paraId="76E33B06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nnie the Pooh picked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bbage/carrot and the scarecrow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C456D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nly Tigger picked the carrot/cabbag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01DF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gger only picked the cabbage/carrot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95D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Tigger picked the cabbage/carrot.</w:t>
            </w:r>
          </w:p>
        </w:tc>
      </w:tr>
      <w:tr w:rsidR="0015358A" w14:paraId="76034A90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5E085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FC66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and f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nds went outside to the playground.</w:t>
            </w:r>
          </w:p>
          <w:p w14:paraId="6CA9A3BA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picked the skateboard/skates and the scooter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B0C22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Tigger picked the skates/skateboard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4E0B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gger only picked the skateboard/skate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7BFBA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Tigger picked the skateboard/skates.</w:t>
            </w:r>
          </w:p>
        </w:tc>
      </w:tr>
      <w:tr w:rsidR="0015358A" w14:paraId="6B49DC14" w14:textId="77777777">
        <w:trPr>
          <w:trHeight w:val="204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06A3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0CE8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and friends went 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trip to the mall.</w:t>
            </w:r>
          </w:p>
          <w:p w14:paraId="46E41864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picked the wallet/watch and the scarf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94B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Elmo picked the watch/wallet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CEE0C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mo only picked the wallet/watch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4E82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Elmo picked the wallet/watch.</w:t>
            </w:r>
          </w:p>
        </w:tc>
      </w:tr>
      <w:tr w:rsidR="0015358A" w14:paraId="4E6B5949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CDDE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9E3D3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and friends went on a trip to the toy store.</w:t>
            </w:r>
          </w:p>
          <w:p w14:paraId="0015E7A1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picked the teddy bear/telescope and the jigsaw puzzl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3B406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Elmo picked the telescope/teddy bear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2E4A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mo only picked the teddy bear/telescop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8168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Elmo picked the teddy bear/telescope.</w:t>
            </w:r>
          </w:p>
        </w:tc>
      </w:tr>
      <w:tr w:rsidR="0015358A" w14:paraId="4E35BEF9" w14:textId="77777777">
        <w:trPr>
          <w:trHeight w:val="204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D22A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5868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and friends went on a trip to the beach.</w:t>
            </w:r>
          </w:p>
          <w:p w14:paraId="27474B4D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picked the sandcastle/sandals and the frisbe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8151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Elmo picked the sandals/sandcastl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F10A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mo only picked the sandcastle/sandal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50D22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Elmo picked the sandcastle/sandals.</w:t>
            </w:r>
          </w:p>
        </w:tc>
      </w:tr>
      <w:tr w:rsidR="0015358A" w14:paraId="3479625E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C2654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567B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and friends went on a trip to the candy store.</w:t>
            </w:r>
          </w:p>
          <w:p w14:paraId="170D912A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picked the candy cane/candy corn and the jellybean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6C1FC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Elmo picked the candy corn/candy can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D69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mo only picked the candy cane/candy corn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0916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Elmo picked the candy cane/candy corn.</w:t>
            </w:r>
          </w:p>
        </w:tc>
      </w:tr>
      <w:tr w:rsidR="0015358A" w14:paraId="05725792" w14:textId="77777777">
        <w:trPr>
          <w:trHeight w:val="204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F6DAA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EF177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and friends went on a trip to the farmer's market.</w:t>
            </w:r>
          </w:p>
          <w:p w14:paraId="4CE252D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picked the grapes/grapefruit and the banana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128E6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Elmo picked the grapefruit/grape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ABFC4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mo only picked the grapes/grapefruit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BB597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Elmo picked the grapes/grapefruit.</w:t>
            </w:r>
          </w:p>
        </w:tc>
      </w:tr>
      <w:tr w:rsidR="0015358A" w14:paraId="7A824866" w14:textId="77777777">
        <w:trPr>
          <w:trHeight w:val="204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63D3B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7B4F6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and friends went on a trip to a farm.</w:t>
            </w:r>
          </w:p>
          <w:p w14:paraId="06A60182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picked the cowboy hat/cow and the rooster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9E4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Elmo picked the cow/cowboy hat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929FD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mo only picked the cowboy hat/cow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B616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Elmo picked the cowboy hat/cow.</w:t>
            </w:r>
          </w:p>
        </w:tc>
      </w:tr>
      <w:tr w:rsidR="0015358A" w14:paraId="52D4A755" w14:textId="77777777">
        <w:trPr>
          <w:trHeight w:val="204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06C2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24B85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and friends went on a trip to the aquarium.</w:t>
            </w:r>
          </w:p>
          <w:p w14:paraId="2D77F313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picked the seahorse/sea l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the jellyfish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FDDC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Elmo picked the sea lion/seahors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D895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mo only picked the seahorse/sea lion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0A91D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Elmo picked the seahorse/sea lion.</w:t>
            </w:r>
          </w:p>
        </w:tc>
      </w:tr>
      <w:tr w:rsidR="0015358A" w14:paraId="442218E7" w14:textId="77777777">
        <w:trPr>
          <w:trHeight w:val="204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4540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61F5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and friends went outside to the playground.</w:t>
            </w:r>
          </w:p>
          <w:p w14:paraId="0D35EBAB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ird picked the basketball/backpack and the jump rop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EB5AB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Elmo picked the backpack/basketball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43F4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mo only picked the basketball/backpack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B186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Elmo picked the basketball/backpack.</w:t>
            </w:r>
          </w:p>
        </w:tc>
      </w:tr>
      <w:tr w:rsidR="0015358A" w14:paraId="20F3DF37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22ABC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E5FD1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and friends went to a birthday party.</w:t>
            </w:r>
          </w:p>
          <w:p w14:paraId="403E8F98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picked the present/pretzel and the streamer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79CAD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Woody p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ked the pretzel/present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2664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ody only picked the present/pretzel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7113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Woody picked the present/pretzel.</w:t>
            </w:r>
          </w:p>
        </w:tc>
      </w:tr>
      <w:tr w:rsidR="0015358A" w14:paraId="33E6FDDA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F774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FF90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and friends went on a trip to the beach.</w:t>
            </w:r>
          </w:p>
          <w:p w14:paraId="31D0695D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picked the sunscreen/sunglasses and the beachball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F1FF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Woody picked the sunglasses/sunscreen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9BFA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ody only picked the sunscreen/sunglasse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2A595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Woody picked the sunscreen/sunglasses.</w:t>
            </w:r>
          </w:p>
        </w:tc>
      </w:tr>
      <w:tr w:rsidR="0015358A" w14:paraId="0963AFBE" w14:textId="77777777">
        <w:trPr>
          <w:trHeight w:val="258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55AEE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21EB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and friends went on a trip to the toy store.</w:t>
            </w:r>
          </w:p>
          <w:p w14:paraId="5E881CD2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picked the dollhouse/dolphin and the jack-in-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-box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68613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Woody picked the dolphin/dollhous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3BF4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ody only picked the dollhouse/dolphin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CA32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Woody picked the dollhouse/dolphin.</w:t>
            </w:r>
          </w:p>
        </w:tc>
      </w:tr>
      <w:tr w:rsidR="0015358A" w14:paraId="63A13405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9BBC1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A9A4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and friends went to school.</w:t>
            </w:r>
          </w:p>
          <w:p w14:paraId="056CB9D8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z Lightyear picked the marbles/markers and the lunchbox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4EF6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Woody picked the markers/marble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C15C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ody only picked the marbles/marker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2D2F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Woody picked the marbles/markers.</w:t>
            </w:r>
          </w:p>
        </w:tc>
      </w:tr>
      <w:tr w:rsidR="0015358A" w14:paraId="2268CBF8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9CC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B520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and friends went on a trip to the carnival.</w:t>
            </w:r>
          </w:p>
          <w:p w14:paraId="0D36E66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picked the ice cream/ice cube and the cotton candy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F40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Tigger picked the ice cube/ice cream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AA7D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gger only picked the ice cream/ice cub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85BDC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Tigger picked the ice cream/ice cube.</w:t>
            </w:r>
          </w:p>
        </w:tc>
      </w:tr>
      <w:tr w:rsidR="0015358A" w14:paraId="4E0178A3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BE67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63452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and friends went on a trip to the zoo.</w:t>
            </w:r>
          </w:p>
          <w:p w14:paraId="03520725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nnie the Pooh picked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lar bear/pony and the flamingo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CE0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nly Ti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r picked the pony/polar bear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526F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gger only picked the polar bear/pony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36C60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Tigger picked the polar bear/pony.</w:t>
            </w:r>
          </w:p>
        </w:tc>
      </w:tr>
      <w:tr w:rsidR="0015358A" w14:paraId="13C2C05E" w14:textId="77777777">
        <w:trPr>
          <w:trHeight w:val="232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DF649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05AA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and friends went on a trip to the mall.</w:t>
            </w:r>
          </w:p>
          <w:p w14:paraId="120C3EFA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picked the earmuffs/earrings and the sweater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A5BA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Tigger picked the earrings/earmuff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D784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gger only picked the earmuffs/earring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C20A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Tigger picked the earmuffs/earrings.</w:t>
            </w:r>
          </w:p>
        </w:tc>
      </w:tr>
      <w:tr w:rsidR="0015358A" w14:paraId="745CEE24" w14:textId="77777777">
        <w:trPr>
          <w:trHeight w:val="2580"/>
        </w:trPr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A9B9C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71C1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and friends went on a trip to the candy store.</w:t>
            </w:r>
          </w:p>
          <w:p w14:paraId="1DE90143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nie the Pooh picked the gum balls/gummy bears and the licor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21C78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 Tigger picked the gummy bears/gum ball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AD2C1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gger only picked the gum balls/gummy bear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0192" w14:textId="77777777" w:rsidR="0015358A" w:rsidRDefault="00FE1E42">
            <w:pPr>
              <w:spacing w:line="480" w:lineRule="auto"/>
              <w:ind w:left="100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Tigger picked the gum balls/gummy bears.</w:t>
            </w:r>
          </w:p>
        </w:tc>
      </w:tr>
    </w:tbl>
    <w:p w14:paraId="2C28CC72" w14:textId="77777777" w:rsidR="0015358A" w:rsidRDefault="00FE1E42">
      <w:pPr>
        <w:spacing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15358A">
      <w:headerReference w:type="default" r:id="rId7"/>
      <w:footerReference w:type="default" r:id="rId8"/>
      <w:footerReference w:type="first" r:id="rId9"/>
      <w:pgSz w:w="12240" w:h="15840"/>
      <w:pgMar w:top="1440" w:right="1440" w:bottom="1440" w:left="1440" w:header="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B5FCE" w14:textId="77777777" w:rsidR="00FE1E42" w:rsidRDefault="00FE1E42">
      <w:pPr>
        <w:spacing w:line="240" w:lineRule="auto"/>
      </w:pPr>
      <w:r>
        <w:separator/>
      </w:r>
    </w:p>
  </w:endnote>
  <w:endnote w:type="continuationSeparator" w:id="0">
    <w:p w14:paraId="73B51AB9" w14:textId="77777777" w:rsidR="00FE1E42" w:rsidRDefault="00FE1E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3A03D7" w14:textId="77777777" w:rsidR="0015358A" w:rsidRDefault="00FE1E42">
    <w:pPr>
      <w:contextualSpacing w:val="0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 w:rsidR="00E71087">
      <w:rPr>
        <w:sz w:val="20"/>
        <w:szCs w:val="20"/>
      </w:rPr>
      <w:fldChar w:fldCharType="separate"/>
    </w:r>
    <w:r w:rsidR="00E71087"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2B4A88" w14:textId="77777777" w:rsidR="0015358A" w:rsidRDefault="0015358A">
    <w:pPr>
      <w:contextualSpacing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C40232" w14:textId="77777777" w:rsidR="00FE1E42" w:rsidRDefault="00FE1E42">
      <w:pPr>
        <w:spacing w:line="240" w:lineRule="auto"/>
      </w:pPr>
      <w:r>
        <w:separator/>
      </w:r>
    </w:p>
  </w:footnote>
  <w:footnote w:type="continuationSeparator" w:id="0">
    <w:p w14:paraId="7E52FA7A" w14:textId="77777777" w:rsidR="00FE1E42" w:rsidRDefault="00FE1E4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9BCB87" w14:textId="77777777" w:rsidR="0015358A" w:rsidRDefault="0015358A">
    <w:pPr>
      <w:contextualSpacing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1543D1"/>
    <w:multiLevelType w:val="multilevel"/>
    <w:tmpl w:val="DB1074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5358A"/>
    <w:rsid w:val="0015358A"/>
    <w:rsid w:val="00E71087"/>
    <w:rsid w:val="00FE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14B2C"/>
  <w15:docId w15:val="{C7DE67B3-2EF4-EF48-A001-23851E064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08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0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70</Words>
  <Characters>4962</Characters>
  <Application>Microsoft Office Word</Application>
  <DocSecurity>0</DocSecurity>
  <Lines>41</Lines>
  <Paragraphs>11</Paragraphs>
  <ScaleCrop>false</ScaleCrop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iegler, Jayden Robert</cp:lastModifiedBy>
  <cp:revision>2</cp:revision>
  <dcterms:created xsi:type="dcterms:W3CDTF">2018-07-06T21:41:00Z</dcterms:created>
  <dcterms:modified xsi:type="dcterms:W3CDTF">2018-07-06T21:42:00Z</dcterms:modified>
</cp:coreProperties>
</file>